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3D7B14" w14:textId="11FA7F82" w:rsidR="00365AD1" w:rsidRDefault="00365AD1">
      <w:r w:rsidRPr="00DC7577">
        <w:rPr>
          <w:rFonts w:ascii="Times New Roman" w:eastAsia="等线" w:hAnsi="Times New Roman" w:cs="Times New Roman"/>
          <w:b/>
          <w:sz w:val="24"/>
          <w:szCs w:val="24"/>
        </w:rPr>
        <w:t>Table S1:</w:t>
      </w:r>
      <w:r w:rsidRPr="00DC757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C7577">
        <w:rPr>
          <w:rFonts w:ascii="Times New Roman" w:eastAsia="等线" w:hAnsi="Times New Roman" w:cs="Times New Roman"/>
          <w:b/>
          <w:sz w:val="24"/>
          <w:szCs w:val="24"/>
        </w:rPr>
        <w:t>List of RT-qPCR primers used in this study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148"/>
        <w:gridCol w:w="4148"/>
      </w:tblGrid>
      <w:tr w:rsidR="00894729" w:rsidRPr="00216FF3" w14:paraId="6EA04AAE" w14:textId="77777777" w:rsidTr="00894729">
        <w:trPr>
          <w:trHeight w:val="395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57B1" w14:textId="7A3108B7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D334" w14:textId="14BB69F2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rimer sequences(5'to3')</w:t>
            </w:r>
          </w:p>
        </w:tc>
      </w:tr>
      <w:tr w:rsidR="00894729" w:rsidRPr="00216FF3" w14:paraId="3B6D6B6A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D86B" w14:textId="221E6A23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n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-α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473B" w14:textId="2E6D7783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ACGAGACGCTGAAGTA</w:t>
            </w:r>
          </w:p>
        </w:tc>
      </w:tr>
      <w:tr w:rsidR="00894729" w:rsidRPr="00216FF3" w14:paraId="5806DB58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9832" w14:textId="72EC9C53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Tnf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-α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1BC6F" w14:textId="2F4D2E8A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ACAGTCTGGGAAGCTCT</w:t>
            </w:r>
          </w:p>
        </w:tc>
      </w:tr>
      <w:tr w:rsidR="00894729" w:rsidRPr="00216FF3" w14:paraId="07E49239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A3E6" w14:textId="5E457643" w:rsidR="00894729" w:rsidRPr="00216FF3" w:rsidRDefault="00D40D0B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l1b</w:t>
            </w:r>
            <w:r w:rsid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16FF3"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="00216FF3"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 β</w:t>
            </w:r>
            <w:r w:rsidR="00216FF3"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="00216FF3"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F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7BBB" w14:textId="6EA22035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CAGTTCCCCAACTGGTA</w:t>
            </w:r>
          </w:p>
        </w:tc>
      </w:tr>
      <w:tr w:rsidR="00894729" w:rsidRPr="00216FF3" w14:paraId="1A171ECC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4DA7" w14:textId="09E1D5B0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l1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 β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R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DB4D" w14:textId="5B318CA4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CGGGTTCCATGGTGAAG</w:t>
            </w:r>
          </w:p>
        </w:tc>
      </w:tr>
      <w:tr w:rsidR="00894729" w:rsidRPr="00216FF3" w14:paraId="144B3479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3B79" w14:textId="2C501C94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P-1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4FBF" w14:textId="5FF3D95C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CTCTCTTCCTCCACCACTAT</w:t>
            </w:r>
          </w:p>
        </w:tc>
      </w:tr>
      <w:tr w:rsidR="00894729" w:rsidRPr="00216FF3" w14:paraId="0CCADF0A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8B085" w14:textId="7B68AAC6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Ccl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P-1</w:t>
            </w:r>
            <w:r w:rsidRPr="00216FF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89863" w14:textId="4C032C62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CTCCAGCCGACTCATTG</w:t>
            </w:r>
          </w:p>
        </w:tc>
      </w:tr>
      <w:tr w:rsidR="00894729" w:rsidRPr="00216FF3" w14:paraId="50260AE6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4AA3" w14:textId="760FAF97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2</w:t>
            </w:r>
            <w:r w:rsid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3E69" w14:textId="0361E2D4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GACCGATGTATATGCTTGC</w:t>
            </w:r>
          </w:p>
        </w:tc>
      </w:tr>
      <w:tr w:rsidR="00894729" w:rsidRPr="00216FF3" w14:paraId="1D85394B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01B4" w14:textId="160E505B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2</w:t>
            </w:r>
            <w:r w:rsidR="00D40D0B"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42A9" w14:textId="3B6067B1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CAGATGATTCAGAGCTCCA</w:t>
            </w:r>
          </w:p>
        </w:tc>
      </w:tr>
      <w:tr w:rsidR="00894729" w:rsidRPr="00216FF3" w14:paraId="31B960A4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BB4E" w14:textId="7EA94A94" w:rsidR="00894729" w:rsidRPr="00216FF3" w:rsidRDefault="00D40D0B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p0</w:t>
            </w:r>
            <w:r w:rsid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16FF3"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F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56A3" w14:textId="41973390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CATCTCCCCCTTCTCCTTC</w:t>
            </w:r>
          </w:p>
        </w:tc>
      </w:tr>
      <w:tr w:rsidR="00894729" w:rsidRPr="00216FF3" w14:paraId="4E698254" w14:textId="77777777" w:rsidTr="00894729">
        <w:trPr>
          <w:trHeight w:val="403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3A9D" w14:textId="63A7BD8D" w:rsidR="00894729" w:rsidRPr="00216FF3" w:rsidRDefault="00D40D0B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40D0B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Rplp0</w:t>
            </w:r>
            <w:r w:rsid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16FF3"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R)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5402" w14:textId="12E4B471" w:rsidR="00894729" w:rsidRPr="00216FF3" w:rsidRDefault="00216FF3" w:rsidP="008947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6FF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GCGGACACCCTCTAGGAA</w:t>
            </w:r>
          </w:p>
        </w:tc>
      </w:tr>
    </w:tbl>
    <w:p w14:paraId="231C6841" w14:textId="77777777" w:rsidR="00AC4AA4" w:rsidRDefault="00AC4AA4"/>
    <w:sectPr w:rsidR="00AC4A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BA0CB0" w14:textId="77777777" w:rsidR="00C45DDD" w:rsidRDefault="00C45DDD" w:rsidP="00894729">
      <w:r>
        <w:separator/>
      </w:r>
    </w:p>
  </w:endnote>
  <w:endnote w:type="continuationSeparator" w:id="0">
    <w:p w14:paraId="4782AAFD" w14:textId="77777777" w:rsidR="00C45DDD" w:rsidRDefault="00C45DDD" w:rsidP="0089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D635A4" w14:textId="77777777" w:rsidR="00C45DDD" w:rsidRDefault="00C45DDD" w:rsidP="00894729">
      <w:r>
        <w:separator/>
      </w:r>
    </w:p>
  </w:footnote>
  <w:footnote w:type="continuationSeparator" w:id="0">
    <w:p w14:paraId="345F5A1D" w14:textId="77777777" w:rsidR="00C45DDD" w:rsidRDefault="00C45DDD" w:rsidP="00894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CF"/>
    <w:rsid w:val="00216FF3"/>
    <w:rsid w:val="00365AD1"/>
    <w:rsid w:val="007C2988"/>
    <w:rsid w:val="00894729"/>
    <w:rsid w:val="00AC4AA4"/>
    <w:rsid w:val="00C45DDD"/>
    <w:rsid w:val="00CE50A1"/>
    <w:rsid w:val="00D40D0B"/>
    <w:rsid w:val="00D86ACF"/>
    <w:rsid w:val="00E73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BF35E"/>
  <w15:chartTrackingRefBased/>
  <w15:docId w15:val="{CB0EE3BA-1018-457A-A183-CDBCB831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47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47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4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47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1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Qian</dc:creator>
  <cp:keywords/>
  <dc:description/>
  <cp:lastModifiedBy>Li Qian</cp:lastModifiedBy>
  <cp:revision>5</cp:revision>
  <dcterms:created xsi:type="dcterms:W3CDTF">2022-12-31T11:14:00Z</dcterms:created>
  <dcterms:modified xsi:type="dcterms:W3CDTF">2023-01-05T14:41:00Z</dcterms:modified>
</cp:coreProperties>
</file>